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52DA" w:rsidRPr="00A144A4" w:rsidRDefault="00B65785">
      <w:pPr>
        <w:pStyle w:val="Heading1"/>
        <w:rPr>
          <w:color w:val="auto"/>
        </w:rPr>
      </w:pPr>
      <w:r w:rsidRPr="00A144A4">
        <w:rPr>
          <w:color w:val="auto"/>
        </w:rPr>
        <w:t>Supplementary Material S1</w:t>
      </w:r>
    </w:p>
    <w:p w:rsidR="00B65785" w:rsidRPr="00A144A4" w:rsidRDefault="00B65785">
      <w:pPr>
        <w:spacing w:after="120"/>
      </w:pPr>
    </w:p>
    <w:p w:rsidR="000952DA" w:rsidRPr="00A144A4" w:rsidRDefault="00B65785">
      <w:pPr>
        <w:spacing w:after="120"/>
      </w:pPr>
      <w:r w:rsidRPr="00A144A4">
        <w:t>Representative PubMed/MEDLINE search strategy for the lingual artery narrative review.</w:t>
      </w:r>
    </w:p>
    <w:p w:rsidR="000952DA" w:rsidRPr="00A144A4" w:rsidRDefault="00B65785">
      <w:r w:rsidRPr="00A144A4">
        <w:t>Database: PubMed/MEDLINE</w:t>
      </w:r>
    </w:p>
    <w:p w:rsidR="000952DA" w:rsidRPr="00A144A4" w:rsidRDefault="00B65785">
      <w:r w:rsidRPr="00A144A4">
        <w:t>Search executed: 15 May 2025</w:t>
      </w:r>
    </w:p>
    <w:p w:rsidR="000952DA" w:rsidRPr="00A144A4" w:rsidRDefault="00B65785">
      <w:r w:rsidRPr="00A144A4">
        <w:t>Results at time of search (as recorded by authors): 312</w:t>
      </w:r>
    </w:p>
    <w:p w:rsidR="000952DA" w:rsidRPr="00A144A4" w:rsidRDefault="00B65785">
      <w:r w:rsidRPr="00A144A4">
        <w:t>Fields: Title/Abstract and MeSH Terms (where available)</w:t>
      </w:r>
    </w:p>
    <w:p w:rsidR="000952DA" w:rsidRPr="00A144A4" w:rsidRDefault="000952DA"/>
    <w:p w:rsidR="000952DA" w:rsidRPr="00A144A4" w:rsidRDefault="00B65785">
      <w:pPr>
        <w:pStyle w:val="Heading2"/>
        <w:rPr>
          <w:color w:val="auto"/>
        </w:rPr>
      </w:pPr>
      <w:r w:rsidRPr="00A144A4">
        <w:rPr>
          <w:color w:val="auto"/>
        </w:rPr>
        <w:t>Search string</w:t>
      </w:r>
    </w:p>
    <w:p w:rsidR="000952DA" w:rsidRPr="00A144A4" w:rsidRDefault="00B65785">
      <w:r w:rsidRPr="00A144A4">
        <w:rPr>
          <w:rFonts w:ascii="Courier New" w:hAnsi="Courier New"/>
          <w:sz w:val="18"/>
        </w:rPr>
        <w:t>(("lingua</w:t>
      </w:r>
      <w:bookmarkStart w:id="0" w:name="_GoBack"/>
      <w:bookmarkEnd w:id="0"/>
      <w:r w:rsidRPr="00A144A4">
        <w:rPr>
          <w:rFonts w:ascii="Courier New" w:hAnsi="Courier New"/>
          <w:sz w:val="18"/>
        </w:rPr>
        <w:t>l artery"[Title/Abstract] OR "arteria lingualis"[Title/Abstract] OR "lingual artery"[MeSH Terms]) AND (anatomy[Title/Abstract] OR anatomical[Title/Abstract] OR variation*[Title/Abstract] OR variant*[Title/Abstract] OR morphometr*[Title/Abstract] OR "linguofacial trunk"[Title/Abstract] OR "thyrolingual trunk"[Title/Abstract] OR "thyrolinguofacial trunk"[Title/Abstract] OR "sublingual artery"[Title/Abstract] OR "deep lingual artery"[Title/Abstract] OR "dorsal lingual artery"[Title/Abstract] OR "hypoglossal nerve"[Title/Abstract] OR hyoglossus[Title/Abstract] OR "carotid bifurcation"[Title/Abstract] OR TORS[Title/Abstract] OR "transoral robotic"[Title/Abstract] OR "transoral laser"[Title/Abstract] OR TOLM[Title/Abstract] OR haemorrhage[Title/Abstract] OR hemorrhage[Title/Abstract] OR emboli*[Title/Abstract] OR ligation[Title/Abstract]))</w:t>
      </w:r>
    </w:p>
    <w:p w:rsidR="000952DA" w:rsidRPr="00A144A4" w:rsidRDefault="000952DA"/>
    <w:p w:rsidR="000952DA" w:rsidRPr="00A144A4" w:rsidRDefault="00B65785">
      <w:pPr>
        <w:spacing w:before="120"/>
      </w:pPr>
      <w:r w:rsidRPr="00A144A4">
        <w:t>Note: This is a representative string intended to illustrate the core query structure. Minor adaptations (synonyms, spelling variants, and field tags) were applied across databases to accommodate platform-specific syntax.</w:t>
      </w:r>
    </w:p>
    <w:sectPr w:rsidR="000952DA" w:rsidRPr="00A144A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952DA"/>
    <w:rsid w:val="0015074B"/>
    <w:rsid w:val="0029639D"/>
    <w:rsid w:val="00326F90"/>
    <w:rsid w:val="00A144A4"/>
    <w:rsid w:val="00AA1D8D"/>
    <w:rsid w:val="00B47730"/>
    <w:rsid w:val="00B65785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93462906-E3B5-4597-989D-ABC6898E8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1FF70D-049C-48C7-88BC-876C29FF1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7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ugurel Rusu</cp:lastModifiedBy>
  <cp:revision>3</cp:revision>
  <dcterms:created xsi:type="dcterms:W3CDTF">2013-12-23T23:15:00Z</dcterms:created>
  <dcterms:modified xsi:type="dcterms:W3CDTF">2026-02-06T11:45:00Z</dcterms:modified>
  <cp:category/>
</cp:coreProperties>
</file>